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28346" w14:textId="0D8DE857" w:rsidR="008E7989" w:rsidRDefault="008E7989" w:rsidP="008E7989">
      <w:pPr>
        <w:spacing w:line="480" w:lineRule="auto"/>
      </w:pPr>
      <w:r>
        <w:t>Appendix</w:t>
      </w:r>
    </w:p>
    <w:p w14:paraId="768FBB35" w14:textId="5F8BEBD0" w:rsidR="008E7989" w:rsidRPr="00757BD2" w:rsidRDefault="008E7989" w:rsidP="008E7989">
      <w:pPr>
        <w:spacing w:line="480" w:lineRule="auto"/>
        <w:rPr>
          <w:highlight w:val="white"/>
        </w:rPr>
      </w:pPr>
      <w:r w:rsidRPr="00757BD2">
        <w:t>Table 1. Framework for Analyzing Participatory Animation: Process and Product Dimen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240"/>
        <w:gridCol w:w="2331"/>
        <w:gridCol w:w="2403"/>
      </w:tblGrid>
      <w:tr w:rsidR="008E7989" w:rsidRPr="00757BD2" w14:paraId="55DF7174" w14:textId="77777777" w:rsidTr="00261AAE">
        <w:tc>
          <w:tcPr>
            <w:tcW w:w="2376" w:type="dxa"/>
          </w:tcPr>
          <w:p w14:paraId="030DE03D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Component</w:t>
            </w:r>
          </w:p>
        </w:tc>
        <w:tc>
          <w:tcPr>
            <w:tcW w:w="2240" w:type="dxa"/>
          </w:tcPr>
          <w:p w14:paraId="4660317E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Description</w:t>
            </w:r>
          </w:p>
        </w:tc>
        <w:tc>
          <w:tcPr>
            <w:tcW w:w="2331" w:type="dxa"/>
          </w:tcPr>
          <w:p w14:paraId="7357847E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Potential Analytic Methods</w:t>
            </w:r>
          </w:p>
        </w:tc>
        <w:tc>
          <w:tcPr>
            <w:tcW w:w="2403" w:type="dxa"/>
          </w:tcPr>
          <w:p w14:paraId="7F82BED2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Example Tools or Outputs</w:t>
            </w:r>
          </w:p>
        </w:tc>
      </w:tr>
      <w:tr w:rsidR="008E7989" w:rsidRPr="00757BD2" w14:paraId="377D093C" w14:textId="77777777" w:rsidTr="00261AAE">
        <w:tc>
          <w:tcPr>
            <w:tcW w:w="2376" w:type="dxa"/>
          </w:tcPr>
          <w:p w14:paraId="78105005" w14:textId="77777777" w:rsidR="008E7989" w:rsidRPr="00757BD2" w:rsidRDefault="008E7989" w:rsidP="008E798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Co-Creation Process</w:t>
            </w:r>
          </w:p>
        </w:tc>
        <w:tc>
          <w:tcPr>
            <w:tcW w:w="2240" w:type="dxa"/>
          </w:tcPr>
          <w:p w14:paraId="24DACAB3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Include activities and stages involving community partners during animation development. (e.g., icebreakers, community discussion)</w:t>
            </w:r>
          </w:p>
        </w:tc>
        <w:tc>
          <w:tcPr>
            <w:tcW w:w="2331" w:type="dxa"/>
          </w:tcPr>
          <w:p w14:paraId="789F0AAB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Process tracing</w:t>
            </w:r>
          </w:p>
          <w:p w14:paraId="08693391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Reflexive Journaling</w:t>
            </w:r>
          </w:p>
          <w:p w14:paraId="46EBF54D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Field notes analysis </w:t>
            </w:r>
          </w:p>
          <w:p w14:paraId="652E6A94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Partnership quality rubrics </w:t>
            </w:r>
          </w:p>
        </w:tc>
        <w:tc>
          <w:tcPr>
            <w:tcW w:w="2403" w:type="dxa"/>
          </w:tcPr>
          <w:p w14:paraId="40BBA747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Storyboarding sessions</w:t>
            </w:r>
          </w:p>
          <w:p w14:paraId="7A0D1DC4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Co-written scripts </w:t>
            </w:r>
          </w:p>
          <w:p w14:paraId="643BD346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Voiceover development logs </w:t>
            </w:r>
          </w:p>
          <w:p w14:paraId="662513FF" w14:textId="77777777" w:rsidR="008E7989" w:rsidRPr="00757BD2" w:rsidRDefault="008E7989" w:rsidP="008E798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Concept art designs </w:t>
            </w:r>
          </w:p>
        </w:tc>
      </w:tr>
      <w:tr w:rsidR="008E7989" w:rsidRPr="00757BD2" w14:paraId="3567D7B3" w14:textId="77777777" w:rsidTr="00261AAE">
        <w:tc>
          <w:tcPr>
            <w:tcW w:w="2376" w:type="dxa"/>
          </w:tcPr>
          <w:p w14:paraId="52D81657" w14:textId="77777777" w:rsidR="008E7989" w:rsidRPr="00757BD2" w:rsidRDefault="008E7989" w:rsidP="008E798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Content Formulation</w:t>
            </w:r>
          </w:p>
        </w:tc>
        <w:tc>
          <w:tcPr>
            <w:tcW w:w="2240" w:type="dxa"/>
          </w:tcPr>
          <w:p w14:paraId="46DDF5C0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Translation of ideas into animated content, including visual, narrative beats, and auditory elements</w:t>
            </w:r>
          </w:p>
        </w:tc>
        <w:tc>
          <w:tcPr>
            <w:tcW w:w="2331" w:type="dxa"/>
          </w:tcPr>
          <w:p w14:paraId="4C29A10A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Discourse analysis </w:t>
            </w:r>
          </w:p>
          <w:p w14:paraId="7413D1C0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Visual narrative analysis </w:t>
            </w:r>
          </w:p>
          <w:p w14:paraId="376299C7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Cultural representation audit</w:t>
            </w:r>
          </w:p>
        </w:tc>
        <w:tc>
          <w:tcPr>
            <w:tcW w:w="2403" w:type="dxa"/>
          </w:tcPr>
          <w:p w14:paraId="5CB237D7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Final character design sheets</w:t>
            </w:r>
          </w:p>
          <w:p w14:paraId="3C15170F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Background artwork </w:t>
            </w:r>
          </w:p>
          <w:p w14:paraId="10228021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Dialogue scripts </w:t>
            </w:r>
          </w:p>
          <w:p w14:paraId="169A3820" w14:textId="77777777" w:rsidR="008E7989" w:rsidRPr="00757BD2" w:rsidRDefault="008E7989" w:rsidP="008E7989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Musical selection </w:t>
            </w:r>
          </w:p>
        </w:tc>
      </w:tr>
      <w:tr w:rsidR="008E7989" w:rsidRPr="00757BD2" w14:paraId="5F1AF054" w14:textId="77777777" w:rsidTr="00261AAE">
        <w:tc>
          <w:tcPr>
            <w:tcW w:w="2376" w:type="dxa"/>
          </w:tcPr>
          <w:p w14:paraId="6BCAD115" w14:textId="77777777" w:rsidR="008E7989" w:rsidRPr="00757BD2" w:rsidRDefault="008E7989" w:rsidP="008E798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Community Representation </w:t>
            </w:r>
          </w:p>
        </w:tc>
        <w:tc>
          <w:tcPr>
            <w:tcW w:w="2240" w:type="dxa"/>
          </w:tcPr>
          <w:p w14:paraId="5EC3F169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Ways in which community voices, identities, and lived </w:t>
            </w:r>
            <w:r w:rsidRPr="00757BD2">
              <w:rPr>
                <w:highlight w:val="white"/>
              </w:rPr>
              <w:lastRenderedPageBreak/>
              <w:t xml:space="preserve">experiences are visualized and heard </w:t>
            </w:r>
          </w:p>
        </w:tc>
        <w:tc>
          <w:tcPr>
            <w:tcW w:w="2331" w:type="dxa"/>
          </w:tcPr>
          <w:p w14:paraId="1E1140CF" w14:textId="77777777" w:rsidR="008E7989" w:rsidRPr="00757BD2" w:rsidRDefault="008E7989" w:rsidP="008E798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lastRenderedPageBreak/>
              <w:t xml:space="preserve">Semiotic analysis </w:t>
            </w:r>
          </w:p>
          <w:p w14:paraId="16EFFBC0" w14:textId="77777777" w:rsidR="008E7989" w:rsidRPr="00757BD2" w:rsidRDefault="008E7989" w:rsidP="008E798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Positionality mapping </w:t>
            </w:r>
          </w:p>
          <w:p w14:paraId="0F99B138" w14:textId="77777777" w:rsidR="008E7989" w:rsidRPr="00757BD2" w:rsidRDefault="008E7989" w:rsidP="008E798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highlight w:val="white"/>
              </w:rPr>
            </w:pPr>
            <w:proofErr w:type="spellStart"/>
            <w:r w:rsidRPr="00757BD2">
              <w:rPr>
                <w:highlight w:val="white"/>
              </w:rPr>
              <w:lastRenderedPageBreak/>
              <w:t>Idenitut</w:t>
            </w:r>
            <w:proofErr w:type="spellEnd"/>
            <w:r w:rsidRPr="00757BD2">
              <w:rPr>
                <w:highlight w:val="white"/>
              </w:rPr>
              <w:t xml:space="preserve"> narrative coding</w:t>
            </w:r>
          </w:p>
        </w:tc>
        <w:tc>
          <w:tcPr>
            <w:tcW w:w="2403" w:type="dxa"/>
          </w:tcPr>
          <w:p w14:paraId="16307B3A" w14:textId="77777777" w:rsidR="008E7989" w:rsidRPr="00757BD2" w:rsidRDefault="008E7989" w:rsidP="008E798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lastRenderedPageBreak/>
              <w:t xml:space="preserve">Voiceover recordings </w:t>
            </w:r>
          </w:p>
          <w:p w14:paraId="5CF4174B" w14:textId="77777777" w:rsidR="008E7989" w:rsidRPr="00757BD2" w:rsidRDefault="008E7989" w:rsidP="008E798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lastRenderedPageBreak/>
              <w:t xml:space="preserve">Character perspectives and </w:t>
            </w:r>
            <w:proofErr w:type="spellStart"/>
            <w:r w:rsidRPr="00757BD2">
              <w:rPr>
                <w:highlight w:val="white"/>
              </w:rPr>
              <w:t>experiencee</w:t>
            </w:r>
            <w:proofErr w:type="spellEnd"/>
            <w:r w:rsidRPr="00757BD2">
              <w:rPr>
                <w:highlight w:val="white"/>
              </w:rPr>
              <w:t xml:space="preserve"> s</w:t>
            </w:r>
          </w:p>
          <w:p w14:paraId="1B2E6D11" w14:textId="77777777" w:rsidR="008E7989" w:rsidRPr="00757BD2" w:rsidRDefault="008E7989" w:rsidP="008E7989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Choice of symbols and metaphors </w:t>
            </w:r>
          </w:p>
        </w:tc>
      </w:tr>
      <w:tr w:rsidR="008E7989" w:rsidRPr="00757BD2" w14:paraId="4D9AAC73" w14:textId="77777777" w:rsidTr="00261AAE">
        <w:tc>
          <w:tcPr>
            <w:tcW w:w="2376" w:type="dxa"/>
          </w:tcPr>
          <w:p w14:paraId="2782A77A" w14:textId="77777777" w:rsidR="008E7989" w:rsidRPr="00757BD2" w:rsidRDefault="008E7989" w:rsidP="008E798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lastRenderedPageBreak/>
              <w:t xml:space="preserve">Final Product Evaluation </w:t>
            </w:r>
          </w:p>
        </w:tc>
        <w:tc>
          <w:tcPr>
            <w:tcW w:w="2240" w:type="dxa"/>
          </w:tcPr>
          <w:p w14:paraId="5A5FA871" w14:textId="77777777" w:rsidR="008E7989" w:rsidRPr="00757BD2" w:rsidRDefault="008E7989" w:rsidP="00261AAE">
            <w:pPr>
              <w:spacing w:line="480" w:lineRule="auto"/>
              <w:ind w:left="360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Assessment of completed animation’s impact or message clarity for intended audiences </w:t>
            </w:r>
          </w:p>
        </w:tc>
        <w:tc>
          <w:tcPr>
            <w:tcW w:w="2331" w:type="dxa"/>
          </w:tcPr>
          <w:p w14:paraId="22CDEEF0" w14:textId="77777777" w:rsidR="008E7989" w:rsidRPr="00757BD2" w:rsidRDefault="008E7989" w:rsidP="008E7989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Audience analysis </w:t>
            </w:r>
          </w:p>
          <w:p w14:paraId="515438A4" w14:textId="77777777" w:rsidR="008E7989" w:rsidRPr="00757BD2" w:rsidRDefault="008E7989" w:rsidP="008E7989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Pre/post attitude surveys </w:t>
            </w:r>
          </w:p>
          <w:p w14:paraId="270DC20C" w14:textId="77777777" w:rsidR="008E7989" w:rsidRPr="00757BD2" w:rsidRDefault="008E7989" w:rsidP="008E7989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Focus groups with viewers </w:t>
            </w:r>
          </w:p>
        </w:tc>
        <w:tc>
          <w:tcPr>
            <w:tcW w:w="2403" w:type="dxa"/>
          </w:tcPr>
          <w:p w14:paraId="55DA115D" w14:textId="77777777" w:rsidR="008E7989" w:rsidRPr="00757BD2" w:rsidRDefault="008E7989" w:rsidP="008E7989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Survey results </w:t>
            </w:r>
          </w:p>
          <w:p w14:paraId="29D8EFCF" w14:textId="77777777" w:rsidR="008E7989" w:rsidRPr="00757BD2" w:rsidRDefault="008E7989" w:rsidP="008E7989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Message comprehension score </w:t>
            </w:r>
          </w:p>
          <w:p w14:paraId="02749592" w14:textId="77777777" w:rsidR="008E7989" w:rsidRPr="00757BD2" w:rsidRDefault="008E7989" w:rsidP="008E7989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Viewer feedback</w:t>
            </w:r>
          </w:p>
        </w:tc>
      </w:tr>
      <w:tr w:rsidR="008E7989" w:rsidRPr="00757BD2" w14:paraId="59A4E75D" w14:textId="77777777" w:rsidTr="00261AAE">
        <w:tc>
          <w:tcPr>
            <w:tcW w:w="2376" w:type="dxa"/>
          </w:tcPr>
          <w:p w14:paraId="41D68A47" w14:textId="77777777" w:rsidR="008E7989" w:rsidRPr="00757BD2" w:rsidRDefault="008E7989" w:rsidP="008E798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Dissemination and Viewer Access</w:t>
            </w:r>
          </w:p>
        </w:tc>
        <w:tc>
          <w:tcPr>
            <w:tcW w:w="2240" w:type="dxa"/>
          </w:tcPr>
          <w:p w14:paraId="5E838FBF" w14:textId="77777777" w:rsidR="008E7989" w:rsidRPr="00757BD2" w:rsidRDefault="008E7989" w:rsidP="00261AAE">
            <w:p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Distribution and accessibility strategies for community use and broader reach </w:t>
            </w:r>
          </w:p>
        </w:tc>
        <w:tc>
          <w:tcPr>
            <w:tcW w:w="2331" w:type="dxa"/>
          </w:tcPr>
          <w:p w14:paraId="782E76F0" w14:textId="77777777" w:rsidR="008E7989" w:rsidRPr="00757BD2" w:rsidRDefault="008E7989" w:rsidP="008E798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Accessibility audits </w:t>
            </w:r>
          </w:p>
          <w:p w14:paraId="2995CC40" w14:textId="77777777" w:rsidR="008E7989" w:rsidRPr="00757BD2" w:rsidRDefault="008E7989" w:rsidP="008E798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Media impact tracking </w:t>
            </w:r>
          </w:p>
          <w:p w14:paraId="72C97EDA" w14:textId="77777777" w:rsidR="008E7989" w:rsidRPr="00757BD2" w:rsidRDefault="008E7989" w:rsidP="008E798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>Digital equity analysis</w:t>
            </w:r>
          </w:p>
        </w:tc>
        <w:tc>
          <w:tcPr>
            <w:tcW w:w="2403" w:type="dxa"/>
          </w:tcPr>
          <w:p w14:paraId="3714559A" w14:textId="77777777" w:rsidR="008E7989" w:rsidRPr="00757BD2" w:rsidRDefault="008E7989" w:rsidP="008E798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Platform analytics </w:t>
            </w:r>
          </w:p>
          <w:p w14:paraId="2224B7B5" w14:textId="77777777" w:rsidR="008E7989" w:rsidRPr="00757BD2" w:rsidRDefault="008E7989" w:rsidP="008E798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Captioning checklists </w:t>
            </w:r>
          </w:p>
          <w:p w14:paraId="75A86E85" w14:textId="77777777" w:rsidR="008E7989" w:rsidRPr="00757BD2" w:rsidRDefault="008E7989" w:rsidP="008E7989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highlight w:val="white"/>
              </w:rPr>
            </w:pPr>
            <w:r w:rsidRPr="00757BD2">
              <w:rPr>
                <w:highlight w:val="white"/>
              </w:rPr>
              <w:t xml:space="preserve">Translation records </w:t>
            </w:r>
          </w:p>
        </w:tc>
      </w:tr>
    </w:tbl>
    <w:p w14:paraId="3B43929C" w14:textId="77777777" w:rsidR="00193CA0" w:rsidRDefault="00193CA0"/>
    <w:p w14:paraId="1BC52ABC" w14:textId="77777777" w:rsidR="008E7989" w:rsidRPr="00757BD2" w:rsidRDefault="008E7989" w:rsidP="008E7989">
      <w:pPr>
        <w:spacing w:line="480" w:lineRule="auto"/>
      </w:pPr>
      <w:r w:rsidRPr="00757BD2">
        <w:t xml:space="preserve">Table 2: Theoretical Contributions of Participatory Animation for DHI </w:t>
      </w:r>
    </w:p>
    <w:tbl>
      <w:tblPr>
        <w:tblW w:w="9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2130"/>
        <w:gridCol w:w="1710"/>
        <w:gridCol w:w="2055"/>
        <w:gridCol w:w="1725"/>
      </w:tblGrid>
      <w:tr w:rsidR="008E7989" w:rsidRPr="00757BD2" w14:paraId="25395FE7" w14:textId="77777777" w:rsidTr="00261AAE">
        <w:trPr>
          <w:trHeight w:val="1005"/>
        </w:trPr>
        <w:tc>
          <w:tcPr>
            <w:tcW w:w="412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26DD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 xml:space="preserve">Animation Production Affordances in Assessing Health Determinants </w:t>
            </w:r>
          </w:p>
        </w:tc>
        <w:tc>
          <w:tcPr>
            <w:tcW w:w="549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0F1CF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 xml:space="preserve">Animation’s Affordances in Conveying Health Information </w:t>
            </w:r>
          </w:p>
        </w:tc>
      </w:tr>
      <w:tr w:rsidR="008E7989" w:rsidRPr="00757BD2" w14:paraId="3F11B2AF" w14:textId="77777777" w:rsidTr="00261AAE">
        <w:trPr>
          <w:trHeight w:val="1026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E242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lastRenderedPageBreak/>
              <w:t>Dialogical Framework</w:t>
            </w: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C06F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 xml:space="preserve">Dialogical </w:t>
            </w:r>
          </w:p>
          <w:p w14:paraId="5AA766F2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>Narrative Analysi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53F15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 xml:space="preserve">The Cognitive Theory of Multimedia Learning </w:t>
            </w: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FB6C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>The Cognitive Load Theory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71C34" w14:textId="77777777" w:rsidR="008E7989" w:rsidRPr="00757BD2" w:rsidRDefault="008E7989" w:rsidP="00261AAE">
            <w:pPr>
              <w:widowControl w:val="0"/>
              <w:spacing w:line="480" w:lineRule="auto"/>
              <w:jc w:val="center"/>
            </w:pPr>
            <w:r w:rsidRPr="00757BD2">
              <w:t>The Social Cognitive Theory</w:t>
            </w:r>
          </w:p>
        </w:tc>
      </w:tr>
      <w:tr w:rsidR="008E7989" w:rsidRPr="00757BD2" w14:paraId="51F0740F" w14:textId="77777777" w:rsidTr="00261AAE"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BB78" w14:textId="77777777" w:rsidR="008E7989" w:rsidRPr="00757BD2" w:rsidRDefault="008E7989" w:rsidP="008E7989">
            <w:pPr>
              <w:widowControl w:val="0"/>
              <w:numPr>
                <w:ilvl w:val="0"/>
                <w:numId w:val="11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Supports intersubjective exchanges, negotiations, and contestations</w:t>
            </w:r>
          </w:p>
          <w:p w14:paraId="2824A08B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 w:hanging="360"/>
              <w:rPr>
                <w:color w:val="0D0D0D"/>
              </w:rPr>
            </w:pPr>
          </w:p>
          <w:p w14:paraId="202FC5F2" w14:textId="77777777" w:rsidR="008E7989" w:rsidRPr="00757BD2" w:rsidRDefault="008E7989" w:rsidP="008E7989">
            <w:pPr>
              <w:widowControl w:val="0"/>
              <w:numPr>
                <w:ilvl w:val="0"/>
                <w:numId w:val="11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Resolves the 'paradox of communication' in research settings.</w:t>
            </w:r>
          </w:p>
          <w:p w14:paraId="63C99966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 w:hanging="360"/>
              <w:rPr>
                <w:color w:val="0D0D0D"/>
              </w:rPr>
            </w:pPr>
          </w:p>
          <w:p w14:paraId="480EB8A5" w14:textId="77777777" w:rsidR="008E7989" w:rsidRPr="00757BD2" w:rsidRDefault="008E7989" w:rsidP="008E7989">
            <w:pPr>
              <w:widowControl w:val="0"/>
              <w:numPr>
                <w:ilvl w:val="0"/>
                <w:numId w:val="11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 xml:space="preserve">Mitigates challenges within dominant narrative </w:t>
            </w:r>
            <w:r w:rsidRPr="00757BD2">
              <w:rPr>
                <w:color w:val="0D0D0D"/>
              </w:rPr>
              <w:lastRenderedPageBreak/>
              <w:t>frameworks</w:t>
            </w:r>
          </w:p>
          <w:p w14:paraId="77CE5C91" w14:textId="77777777" w:rsidR="008E7989" w:rsidRPr="00757BD2" w:rsidRDefault="008E7989" w:rsidP="00261AAE">
            <w:pPr>
              <w:widowControl w:val="0"/>
              <w:spacing w:line="480" w:lineRule="auto"/>
            </w:pPr>
          </w:p>
        </w:tc>
        <w:tc>
          <w:tcPr>
            <w:tcW w:w="21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2395" w14:textId="77777777" w:rsidR="008E7989" w:rsidRPr="00757BD2" w:rsidRDefault="008E7989" w:rsidP="008E7989">
            <w:pPr>
              <w:widowControl w:val="0"/>
              <w:numPr>
                <w:ilvl w:val="0"/>
                <w:numId w:val="9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lastRenderedPageBreak/>
              <w:t>Identifies tensions in communication modes</w:t>
            </w:r>
          </w:p>
          <w:p w14:paraId="2CDBDD2D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 w:hanging="360"/>
              <w:rPr>
                <w:color w:val="0D0D0D"/>
              </w:rPr>
            </w:pPr>
          </w:p>
          <w:p w14:paraId="09C0DD38" w14:textId="77777777" w:rsidR="008E7989" w:rsidRPr="00757BD2" w:rsidRDefault="008E7989" w:rsidP="008E7989">
            <w:pPr>
              <w:widowControl w:val="0"/>
              <w:numPr>
                <w:ilvl w:val="0"/>
                <w:numId w:val="9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Unveils the potential of stories in conveying vital information</w:t>
            </w:r>
          </w:p>
          <w:p w14:paraId="46F366F7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 w:hanging="360"/>
              <w:rPr>
                <w:color w:val="0D0D0D"/>
              </w:rPr>
            </w:pPr>
          </w:p>
          <w:p w14:paraId="02C1DF5C" w14:textId="77777777" w:rsidR="008E7989" w:rsidRPr="00757BD2" w:rsidRDefault="008E7989" w:rsidP="008E7989">
            <w:pPr>
              <w:widowControl w:val="0"/>
              <w:numPr>
                <w:ilvl w:val="0"/>
                <w:numId w:val="9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Engages core participants, indirect connections, and broader audiences</w:t>
            </w:r>
          </w:p>
          <w:p w14:paraId="62A286CA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 w:hanging="360"/>
              <w:rPr>
                <w:color w:val="0D0D0D"/>
              </w:rPr>
            </w:pPr>
          </w:p>
          <w:p w14:paraId="1019E056" w14:textId="77777777" w:rsidR="008E7989" w:rsidRPr="00757BD2" w:rsidRDefault="008E7989" w:rsidP="008E7989">
            <w:pPr>
              <w:widowControl w:val="0"/>
              <w:numPr>
                <w:ilvl w:val="0"/>
                <w:numId w:val="9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lastRenderedPageBreak/>
              <w:t>Utilizes a three-tiered approach: core group, indirect connections, and broader audiences.</w:t>
            </w:r>
          </w:p>
          <w:p w14:paraId="4BBFEB67" w14:textId="77777777" w:rsidR="008E7989" w:rsidRPr="00757BD2" w:rsidRDefault="008E7989" w:rsidP="00261AAE">
            <w:pPr>
              <w:widowControl w:val="0"/>
              <w:spacing w:line="48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6B60C" w14:textId="77777777" w:rsidR="008E7989" w:rsidRPr="00757BD2" w:rsidRDefault="008E7989" w:rsidP="008E7989">
            <w:pPr>
              <w:widowControl w:val="0"/>
              <w:numPr>
                <w:ilvl w:val="0"/>
                <w:numId w:val="10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lastRenderedPageBreak/>
              <w:t>Engages auditory and visual processes for deeper learning</w:t>
            </w:r>
          </w:p>
          <w:p w14:paraId="2872A5DB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720"/>
              <w:rPr>
                <w:color w:val="0D0D0D"/>
              </w:rPr>
            </w:pPr>
          </w:p>
          <w:p w14:paraId="51517E93" w14:textId="77777777" w:rsidR="008E7989" w:rsidRPr="00757BD2" w:rsidRDefault="008E7989" w:rsidP="008E7989">
            <w:pPr>
              <w:widowControl w:val="0"/>
              <w:numPr>
                <w:ilvl w:val="0"/>
                <w:numId w:val="10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Enhances knowledge acquisition through combined verbal and visual materials</w:t>
            </w:r>
          </w:p>
          <w:p w14:paraId="3E71BA33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720"/>
              <w:rPr>
                <w:color w:val="0D0D0D"/>
              </w:rPr>
            </w:pPr>
          </w:p>
          <w:p w14:paraId="2C01067A" w14:textId="77777777" w:rsidR="008E7989" w:rsidRPr="00757BD2" w:rsidRDefault="008E7989" w:rsidP="008E7989">
            <w:pPr>
              <w:widowControl w:val="0"/>
              <w:numPr>
                <w:ilvl w:val="0"/>
                <w:numId w:val="10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 xml:space="preserve">Knowledge acquisition </w:t>
            </w:r>
            <w:r w:rsidRPr="00757BD2">
              <w:rPr>
                <w:color w:val="0D0D0D"/>
              </w:rPr>
              <w:lastRenderedPageBreak/>
              <w:t>is effective in encouraging pro-health behaviors.</w:t>
            </w:r>
          </w:p>
          <w:p w14:paraId="3E6248E4" w14:textId="77777777" w:rsidR="008E7989" w:rsidRPr="00757BD2" w:rsidRDefault="008E7989" w:rsidP="00261AAE">
            <w:pPr>
              <w:widowControl w:val="0"/>
              <w:spacing w:line="480" w:lineRule="auto"/>
            </w:pPr>
          </w:p>
        </w:tc>
        <w:tc>
          <w:tcPr>
            <w:tcW w:w="2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3331C" w14:textId="77777777" w:rsidR="008E7989" w:rsidRPr="00757BD2" w:rsidRDefault="008E7989" w:rsidP="008E7989">
            <w:pPr>
              <w:widowControl w:val="0"/>
              <w:numPr>
                <w:ilvl w:val="0"/>
                <w:numId w:val="8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lastRenderedPageBreak/>
              <w:t>Manages working memory load for adequate comprehension</w:t>
            </w:r>
          </w:p>
          <w:p w14:paraId="391CA2AC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720"/>
              <w:rPr>
                <w:color w:val="0D0D0D"/>
              </w:rPr>
            </w:pPr>
          </w:p>
          <w:p w14:paraId="1A9970BC" w14:textId="77777777" w:rsidR="008E7989" w:rsidRPr="00757BD2" w:rsidRDefault="008E7989" w:rsidP="008E7989">
            <w:pPr>
              <w:widowControl w:val="0"/>
              <w:numPr>
                <w:ilvl w:val="0"/>
                <w:numId w:val="8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Enables better content processing</w:t>
            </w:r>
          </w:p>
          <w:p w14:paraId="0B86A462" w14:textId="77777777" w:rsidR="008E7989" w:rsidRPr="00757BD2" w:rsidRDefault="008E7989" w:rsidP="00261AAE">
            <w:pPr>
              <w:widowControl w:val="0"/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720"/>
              <w:rPr>
                <w:color w:val="0D0D0D"/>
              </w:rPr>
            </w:pPr>
          </w:p>
          <w:p w14:paraId="475CED09" w14:textId="77777777" w:rsidR="008E7989" w:rsidRPr="00757BD2" w:rsidRDefault="008E7989" w:rsidP="008E7989">
            <w:pPr>
              <w:widowControl w:val="0"/>
              <w:numPr>
                <w:ilvl w:val="0"/>
                <w:numId w:val="8"/>
              </w:numPr>
              <w:pBdr>
                <w:top w:val="none" w:sz="0" w:space="0" w:color="E3E3E3"/>
                <w:left w:val="none" w:sz="0" w:space="0" w:color="E3E3E3"/>
                <w:bottom w:val="none" w:sz="0" w:space="0" w:color="E3E3E3"/>
                <w:right w:val="none" w:sz="0" w:space="0" w:color="E3E3E3"/>
                <w:between w:val="none" w:sz="0" w:space="0" w:color="E3E3E3"/>
              </w:pBdr>
              <w:spacing w:line="480" w:lineRule="auto"/>
              <w:ind w:left="270"/>
              <w:rPr>
                <w:color w:val="0D0D0D"/>
              </w:rPr>
            </w:pPr>
            <w:r w:rsidRPr="00757BD2">
              <w:rPr>
                <w:color w:val="0D0D0D"/>
              </w:rPr>
              <w:t>Incorporates complementary text, signaling cues, and content congruence.</w:t>
            </w:r>
          </w:p>
          <w:p w14:paraId="52FE5D44" w14:textId="77777777" w:rsidR="008E7989" w:rsidRPr="00757BD2" w:rsidRDefault="008E7989" w:rsidP="00261AAE">
            <w:pPr>
              <w:widowControl w:val="0"/>
              <w:spacing w:line="480" w:lineRule="auto"/>
            </w:pP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E23B" w14:textId="77777777" w:rsidR="008E7989" w:rsidRPr="00757BD2" w:rsidRDefault="008E7989" w:rsidP="008E7989">
            <w:pPr>
              <w:widowControl w:val="0"/>
              <w:numPr>
                <w:ilvl w:val="0"/>
                <w:numId w:val="7"/>
              </w:numPr>
              <w:spacing w:line="480" w:lineRule="auto"/>
              <w:ind w:left="270"/>
            </w:pPr>
            <w:r w:rsidRPr="00757BD2">
              <w:t xml:space="preserve">Enhances modeling structures for observation and experience </w:t>
            </w:r>
          </w:p>
          <w:p w14:paraId="378FB3D2" w14:textId="77777777" w:rsidR="008E7989" w:rsidRPr="00757BD2" w:rsidRDefault="008E7989" w:rsidP="00261AAE">
            <w:pPr>
              <w:widowControl w:val="0"/>
              <w:spacing w:line="480" w:lineRule="auto"/>
              <w:ind w:left="720"/>
            </w:pPr>
          </w:p>
          <w:p w14:paraId="1EF25696" w14:textId="77777777" w:rsidR="008E7989" w:rsidRPr="00757BD2" w:rsidRDefault="008E7989" w:rsidP="008E7989">
            <w:pPr>
              <w:widowControl w:val="0"/>
              <w:numPr>
                <w:ilvl w:val="0"/>
                <w:numId w:val="7"/>
              </w:numPr>
              <w:spacing w:line="480" w:lineRule="auto"/>
              <w:ind w:left="270"/>
            </w:pPr>
            <w:r w:rsidRPr="00757BD2">
              <w:t xml:space="preserve">Enhances procedural components beneficial for conveying behavioral-related health messages </w:t>
            </w:r>
          </w:p>
        </w:tc>
      </w:tr>
    </w:tbl>
    <w:p w14:paraId="485B4F15" w14:textId="77777777" w:rsidR="008E7989" w:rsidRDefault="008E7989"/>
    <w:sectPr w:rsidR="008E7989" w:rsidSect="0096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37680"/>
    <w:multiLevelType w:val="hybridMultilevel"/>
    <w:tmpl w:val="BF022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754D65"/>
    <w:multiLevelType w:val="hybridMultilevel"/>
    <w:tmpl w:val="13889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92E05"/>
    <w:multiLevelType w:val="multilevel"/>
    <w:tmpl w:val="8028EB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F577F85"/>
    <w:multiLevelType w:val="multilevel"/>
    <w:tmpl w:val="AB7075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00F0F41"/>
    <w:multiLevelType w:val="multilevel"/>
    <w:tmpl w:val="DE2CC5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5D87CED"/>
    <w:multiLevelType w:val="multilevel"/>
    <w:tmpl w:val="AC4C52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8891AC3"/>
    <w:multiLevelType w:val="hybridMultilevel"/>
    <w:tmpl w:val="DA465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B270BF"/>
    <w:multiLevelType w:val="hybridMultilevel"/>
    <w:tmpl w:val="78C0E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7204D8"/>
    <w:multiLevelType w:val="hybridMultilevel"/>
    <w:tmpl w:val="AE00A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6775A1"/>
    <w:multiLevelType w:val="hybridMultilevel"/>
    <w:tmpl w:val="47EC9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494A6C"/>
    <w:multiLevelType w:val="multilevel"/>
    <w:tmpl w:val="8618A9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4078627">
    <w:abstractNumId w:val="1"/>
  </w:num>
  <w:num w:numId="2" w16cid:durableId="1689477849">
    <w:abstractNumId w:val="9"/>
  </w:num>
  <w:num w:numId="3" w16cid:durableId="344090642">
    <w:abstractNumId w:val="7"/>
  </w:num>
  <w:num w:numId="4" w16cid:durableId="207188312">
    <w:abstractNumId w:val="0"/>
  </w:num>
  <w:num w:numId="5" w16cid:durableId="674499131">
    <w:abstractNumId w:val="6"/>
  </w:num>
  <w:num w:numId="6" w16cid:durableId="135033602">
    <w:abstractNumId w:val="8"/>
  </w:num>
  <w:num w:numId="7" w16cid:durableId="103044172">
    <w:abstractNumId w:val="5"/>
  </w:num>
  <w:num w:numId="8" w16cid:durableId="2143880370">
    <w:abstractNumId w:val="4"/>
  </w:num>
  <w:num w:numId="9" w16cid:durableId="1221744176">
    <w:abstractNumId w:val="2"/>
  </w:num>
  <w:num w:numId="10" w16cid:durableId="647250186">
    <w:abstractNumId w:val="10"/>
  </w:num>
  <w:num w:numId="11" w16cid:durableId="19154323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989"/>
    <w:rsid w:val="00193CA0"/>
    <w:rsid w:val="006C5335"/>
    <w:rsid w:val="00851366"/>
    <w:rsid w:val="008E7989"/>
    <w:rsid w:val="00964822"/>
    <w:rsid w:val="00AF3437"/>
    <w:rsid w:val="00DB024F"/>
    <w:rsid w:val="00ED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4EAEA"/>
  <w15:chartTrackingRefBased/>
  <w15:docId w15:val="{947E5CF6-1974-FB42-BC3E-63E0D6EE0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98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9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9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9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9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9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9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9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9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9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9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9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9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798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ence Wilson</dc:creator>
  <cp:keywords/>
  <dc:description/>
  <cp:lastModifiedBy>Essence Wilson</cp:lastModifiedBy>
  <cp:revision>1</cp:revision>
  <dcterms:created xsi:type="dcterms:W3CDTF">2025-08-08T05:31:00Z</dcterms:created>
  <dcterms:modified xsi:type="dcterms:W3CDTF">2025-08-08T05:32:00Z</dcterms:modified>
</cp:coreProperties>
</file>